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266D" w:rsidRDefault="00306BC7" w:rsidP="00A92B7F">
      <w:pPr>
        <w:tabs>
          <w:tab w:val="left" w:pos="124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3F7ECEC4" wp14:editId="7ECF0659">
            <wp:extent cx="5419725" cy="34480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06BC7" w:rsidRDefault="00306BC7" w:rsidP="00A92B7F">
      <w:pPr>
        <w:tabs>
          <w:tab w:val="left" w:pos="124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3B01" w:rsidRDefault="00CA5598" w:rsidP="005F1E4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 w:rsidR="00BA5BBA">
        <w:rPr>
          <w:rFonts w:ascii="Times New Roman" w:hAnsi="Times New Roman" w:cs="Times New Roman"/>
          <w:b/>
          <w:sz w:val="24"/>
          <w:szCs w:val="24"/>
        </w:rPr>
        <w:t>5</w:t>
      </w:r>
      <w:r w:rsidR="005F1E4E" w:rsidRPr="005F1E4E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FE2174" w:rsidRPr="005F1E4E">
        <w:rPr>
          <w:rFonts w:ascii="Times New Roman" w:hAnsi="Times New Roman" w:cs="Times New Roman"/>
          <w:b/>
          <w:sz w:val="24"/>
          <w:szCs w:val="24"/>
        </w:rPr>
        <w:t>ig</w:t>
      </w:r>
      <w:r w:rsidRPr="00AF2807">
        <w:rPr>
          <w:rFonts w:ascii="Times New Roman" w:hAnsi="Times New Roman" w:cs="Times New Roman"/>
          <w:b/>
          <w:sz w:val="24"/>
          <w:szCs w:val="24"/>
        </w:rPr>
        <w:t>.</w:t>
      </w:r>
      <w:r w:rsidR="000515E1" w:rsidRPr="00AF2807">
        <w:rPr>
          <w:rFonts w:ascii="Times New Roman" w:hAnsi="Times New Roman" w:cs="Times New Roman"/>
          <w:b/>
          <w:sz w:val="24"/>
          <w:szCs w:val="24"/>
        </w:rPr>
        <w:t xml:space="preserve"> Cell viability of BRIN-</w:t>
      </w:r>
      <w:r w:rsidRPr="00AF2807">
        <w:rPr>
          <w:rFonts w:ascii="Times New Roman" w:hAnsi="Times New Roman" w:cs="Times New Roman"/>
          <w:b/>
          <w:sz w:val="24"/>
          <w:szCs w:val="24"/>
        </w:rPr>
        <w:t>BD11 cells following treatment with different conc</w:t>
      </w:r>
      <w:r w:rsidR="00AC1B62" w:rsidRPr="00AF2807">
        <w:rPr>
          <w:rFonts w:ascii="Times New Roman" w:hAnsi="Times New Roman" w:cs="Times New Roman"/>
          <w:b/>
          <w:sz w:val="24"/>
          <w:szCs w:val="24"/>
        </w:rPr>
        <w:t>entrations of IL-17F for 20 h</w:t>
      </w:r>
      <w:r w:rsidRPr="00AF2807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="0053047E" w:rsidRPr="00AF2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2807">
        <w:rPr>
          <w:rFonts w:ascii="Times New Roman" w:hAnsi="Times New Roman" w:cs="Times New Roman"/>
          <w:b/>
          <w:sz w:val="24"/>
          <w:szCs w:val="24"/>
        </w:rPr>
        <w:t>=</w:t>
      </w:r>
      <w:r w:rsidR="0053047E" w:rsidRPr="00AF2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2807">
        <w:rPr>
          <w:rFonts w:ascii="Times New Roman" w:hAnsi="Times New Roman" w:cs="Times New Roman"/>
          <w:b/>
          <w:sz w:val="24"/>
          <w:szCs w:val="24"/>
        </w:rPr>
        <w:t>4)</w:t>
      </w:r>
      <w:r w:rsidR="006C4900" w:rsidRPr="00AF2807">
        <w:rPr>
          <w:rFonts w:ascii="Times New Roman" w:hAnsi="Times New Roman" w:cs="Times New Roman"/>
          <w:b/>
          <w:sz w:val="24"/>
          <w:szCs w:val="24"/>
        </w:rPr>
        <w:t>.</w:t>
      </w:r>
      <w:r w:rsidRPr="00AF28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1E4E">
        <w:rPr>
          <w:rFonts w:ascii="Times New Roman" w:hAnsi="Times New Roman" w:cs="Times New Roman"/>
          <w:sz w:val="24"/>
          <w:szCs w:val="24"/>
        </w:rPr>
        <w:t>Values are expressed as mean ± SD.</w:t>
      </w:r>
      <w:r w:rsidR="00AC1B62" w:rsidRPr="005F1E4E">
        <w:rPr>
          <w:rFonts w:ascii="Times New Roman" w:hAnsi="Times New Roman" w:cs="Times New Roman"/>
          <w:sz w:val="24"/>
          <w:szCs w:val="24"/>
        </w:rPr>
        <w:t xml:space="preserve"> No significant differences were observed. </w:t>
      </w:r>
      <w:r w:rsidR="00CA5CFA" w:rsidRPr="005F1E4E">
        <w:rPr>
          <w:rFonts w:ascii="Times New Roman" w:hAnsi="Times New Roman" w:cs="Times New Roman"/>
          <w:sz w:val="24"/>
          <w:szCs w:val="24"/>
        </w:rPr>
        <w:t xml:space="preserve">Sodium </w:t>
      </w:r>
      <w:proofErr w:type="spellStart"/>
      <w:r w:rsidR="00CA5CFA" w:rsidRPr="005F1E4E">
        <w:rPr>
          <w:rFonts w:ascii="Times New Roman" w:hAnsi="Times New Roman" w:cs="Times New Roman"/>
          <w:sz w:val="24"/>
          <w:szCs w:val="24"/>
        </w:rPr>
        <w:t>azide</w:t>
      </w:r>
      <w:proofErr w:type="spellEnd"/>
      <w:r w:rsidR="00CA5CFA" w:rsidRPr="005F1E4E">
        <w:rPr>
          <w:rFonts w:ascii="Times New Roman" w:hAnsi="Times New Roman" w:cs="Times New Roman"/>
          <w:sz w:val="24"/>
          <w:szCs w:val="24"/>
        </w:rPr>
        <w:t xml:space="preserve"> is the negative control.</w:t>
      </w:r>
    </w:p>
    <w:p w:rsidR="00503383" w:rsidRPr="00A701D8" w:rsidRDefault="00503383" w:rsidP="00A701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03383" w:rsidRPr="00A701D8" w:rsidSect="0050338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3D6F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06BC7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51AF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Data!$D$28:$H$28</c:f>
                <c:numCache>
                  <c:formatCode>General</c:formatCode>
                  <c:ptCount val="5"/>
                  <c:pt idx="0">
                    <c:v>0.43370640046643955</c:v>
                  </c:pt>
                  <c:pt idx="1">
                    <c:v>0.61743986693637432</c:v>
                  </c:pt>
                  <c:pt idx="2">
                    <c:v>0.59977245534822954</c:v>
                  </c:pt>
                  <c:pt idx="3">
                    <c:v>0.46928548162487271</c:v>
                  </c:pt>
                  <c:pt idx="4">
                    <c:v>0.12761954555036423</c:v>
                  </c:pt>
                </c:numCache>
              </c:numRef>
            </c:plus>
            <c:minus>
              <c:numRef>
                <c:f>Data!$D$28:$H$28</c:f>
                <c:numCache>
                  <c:formatCode>General</c:formatCode>
                  <c:ptCount val="5"/>
                  <c:pt idx="0">
                    <c:v>0.43370640046643955</c:v>
                  </c:pt>
                  <c:pt idx="1">
                    <c:v>0.61743986693637432</c:v>
                  </c:pt>
                  <c:pt idx="2">
                    <c:v>0.59977245534822954</c:v>
                  </c:pt>
                  <c:pt idx="3">
                    <c:v>0.46928548162487271</c:v>
                  </c:pt>
                  <c:pt idx="4">
                    <c:v>0.12761954555036423</c:v>
                  </c:pt>
                </c:numCache>
              </c:numRef>
            </c:minus>
            <c:spPr>
              <a:noFill/>
              <a:ln w="1905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Data!$D$2:$H$2</c:f>
              <c:strCache>
                <c:ptCount val="5"/>
                <c:pt idx="0">
                  <c:v>Media and cells</c:v>
                </c:pt>
                <c:pt idx="1">
                  <c:v>10ng/mL IL17F</c:v>
                </c:pt>
                <c:pt idx="2">
                  <c:v>20ng/mL IL17F</c:v>
                </c:pt>
                <c:pt idx="3">
                  <c:v>50ng/mL IL17F</c:v>
                </c:pt>
                <c:pt idx="4">
                  <c:v>Sodium azide</c:v>
                </c:pt>
              </c:strCache>
            </c:strRef>
          </c:cat>
          <c:val>
            <c:numRef>
              <c:f>Data!$D$27:$H$27</c:f>
              <c:numCache>
                <c:formatCode>General</c:formatCode>
                <c:ptCount val="5"/>
                <c:pt idx="0">
                  <c:v>1.0840166666666666</c:v>
                </c:pt>
                <c:pt idx="1">
                  <c:v>1.3174625</c:v>
                </c:pt>
                <c:pt idx="2">
                  <c:v>1.0652416666666666</c:v>
                </c:pt>
                <c:pt idx="3">
                  <c:v>1.2538208333333334</c:v>
                </c:pt>
                <c:pt idx="4">
                  <c:v>0.17864291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92-4093-8E05-73043F62DC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982920"/>
        <c:axId val="397980568"/>
      </c:barChart>
      <c:catAx>
        <c:axId val="397982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254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7980568"/>
        <c:crosses val="autoZero"/>
        <c:auto val="1"/>
        <c:lblAlgn val="ctr"/>
        <c:lblOffset val="100"/>
        <c:noMultiLvlLbl val="0"/>
      </c:catAx>
      <c:valAx>
        <c:axId val="397980568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ll viability (Absorbance</a:t>
                </a: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1.4059753954305799E-2"/>
              <c:y val="0.168025985702063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254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7982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4EEBA-6BA5-468E-973F-0FFEC35A3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3</cp:revision>
  <cp:lastPrinted>2017-07-25T10:33:00Z</cp:lastPrinted>
  <dcterms:created xsi:type="dcterms:W3CDTF">2018-08-19T13:08:00Z</dcterms:created>
  <dcterms:modified xsi:type="dcterms:W3CDTF">2018-08-19T13:09:00Z</dcterms:modified>
</cp:coreProperties>
</file>